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CF9" w:rsidRPr="00F256D9" w:rsidRDefault="00F256D9" w:rsidP="00377FF0">
      <w:pPr>
        <w:spacing w:line="240" w:lineRule="auto"/>
        <w:rPr>
          <w:rFonts w:ascii="Times New Roman" w:hAnsi="Times New Roman" w:cs="Times New Roman"/>
          <w:b/>
        </w:rPr>
      </w:pPr>
      <w:r w:rsidRPr="00F256D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183910" wp14:editId="7B51F5C6">
                <wp:simplePos x="0" y="0"/>
                <wp:positionH relativeFrom="column">
                  <wp:posOffset>-534670</wp:posOffset>
                </wp:positionH>
                <wp:positionV relativeFrom="paragraph">
                  <wp:posOffset>-314696</wp:posOffset>
                </wp:positionV>
                <wp:extent cx="4063042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63042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56D9" w:rsidRPr="00F256D9" w:rsidRDefault="00F256D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2.1pt;margin-top:-24.8pt;width:319.9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" filled="f" stroked="f">
                <v:textbox style="mso-fit-shape-to-text:t">
                  <w:txbxContent>
                    <w:p w:rsidR="00F256D9" w:rsidRPr="00F256D9" w:rsidRDefault="00F256D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proofErr w:type="gramStart"/>
      <w:r w:rsidR="00181CB6">
        <w:rPr>
          <w:rFonts w:ascii="Times New Roman" w:hAnsi="Times New Roman" w:cs="Times New Roman"/>
          <w:b/>
        </w:rPr>
        <w:t>Supplementary Table S1.</w:t>
      </w:r>
      <w:proofErr w:type="gramEnd"/>
      <w:r w:rsidR="00181CB6">
        <w:rPr>
          <w:rFonts w:ascii="Times New Roman" w:hAnsi="Times New Roman" w:cs="Times New Roman"/>
          <w:b/>
        </w:rPr>
        <w:t xml:space="preserve"> </w:t>
      </w:r>
      <w:r w:rsidR="000D1496" w:rsidRPr="00F256D9">
        <w:rPr>
          <w:rFonts w:ascii="Times New Roman" w:hAnsi="Times New Roman" w:cs="Times New Roman"/>
          <w:b/>
        </w:rPr>
        <w:t xml:space="preserve">Number of </w:t>
      </w:r>
      <w:r w:rsidR="000C0141">
        <w:rPr>
          <w:rFonts w:ascii="Times New Roman" w:hAnsi="Times New Roman" w:cs="Times New Roman"/>
          <w:b/>
        </w:rPr>
        <w:t xml:space="preserve">observations </w:t>
      </w:r>
      <w:r w:rsidR="00181CB6">
        <w:rPr>
          <w:rFonts w:ascii="Times New Roman" w:hAnsi="Times New Roman" w:cs="Times New Roman"/>
          <w:b/>
        </w:rPr>
        <w:t xml:space="preserve">with complete data </w:t>
      </w:r>
      <w:r w:rsidR="000D1496" w:rsidRPr="00F256D9">
        <w:rPr>
          <w:rFonts w:ascii="Times New Roman" w:hAnsi="Times New Roman" w:cs="Times New Roman"/>
          <w:b/>
        </w:rPr>
        <w:t>for each variable and percent</w:t>
      </w:r>
      <w:r w:rsidR="000C0141">
        <w:rPr>
          <w:rFonts w:ascii="Times New Roman" w:hAnsi="Times New Roman" w:cs="Times New Roman"/>
          <w:b/>
        </w:rPr>
        <w:t>age</w:t>
      </w:r>
      <w:r w:rsidR="000D1496" w:rsidRPr="00F256D9">
        <w:rPr>
          <w:rFonts w:ascii="Times New Roman" w:hAnsi="Times New Roman" w:cs="Times New Roman"/>
          <w:b/>
        </w:rPr>
        <w:t xml:space="preserve"> out of sample with </w:t>
      </w:r>
      <w:r w:rsidR="00181CB6">
        <w:rPr>
          <w:rFonts w:ascii="Times New Roman" w:hAnsi="Times New Roman" w:cs="Times New Roman"/>
          <w:b/>
        </w:rPr>
        <w:t xml:space="preserve">data on BW and </w:t>
      </w:r>
      <w:r w:rsidR="000D1496" w:rsidRPr="00F256D9">
        <w:rPr>
          <w:rFonts w:ascii="Times New Roman" w:hAnsi="Times New Roman" w:cs="Times New Roman"/>
          <w:b/>
        </w:rPr>
        <w:t>prenatal care</w:t>
      </w:r>
    </w:p>
    <w:tbl>
      <w:tblPr>
        <w:tblStyle w:val="MediumList2-Accent1"/>
        <w:tblW w:w="5874" w:type="pct"/>
        <w:tblInd w:w="-1152" w:type="dxa"/>
        <w:tblLayout w:type="fixed"/>
        <w:tblLook w:val="04A0" w:firstRow="1" w:lastRow="0" w:firstColumn="1" w:lastColumn="0" w:noHBand="0" w:noVBand="1"/>
      </w:tblPr>
      <w:tblGrid>
        <w:gridCol w:w="1963"/>
        <w:gridCol w:w="1189"/>
        <w:gridCol w:w="1172"/>
        <w:gridCol w:w="1168"/>
        <w:gridCol w:w="1161"/>
        <w:gridCol w:w="1161"/>
        <w:gridCol w:w="1080"/>
        <w:gridCol w:w="1170"/>
        <w:gridCol w:w="1186"/>
      </w:tblGrid>
      <w:tr w:rsidR="00931C28" w:rsidRPr="00F256D9" w:rsidTr="00931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72" w:type="pct"/>
            <w:noWrap/>
          </w:tcPr>
          <w:p w:rsidR="000C0141" w:rsidRPr="00F256D9" w:rsidRDefault="000C0141" w:rsidP="00544696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528" w:type="pct"/>
          </w:tcPr>
          <w:p w:rsidR="000C0141" w:rsidRPr="00F256D9" w:rsidRDefault="000C0141" w:rsidP="005446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521" w:type="pct"/>
          </w:tcPr>
          <w:p w:rsidR="000C0141" w:rsidRPr="00F256D9" w:rsidRDefault="000C0141" w:rsidP="005446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519" w:type="pct"/>
          </w:tcPr>
          <w:p w:rsidR="000C0141" w:rsidRPr="00F256D9" w:rsidRDefault="000C0141" w:rsidP="005446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516" w:type="pct"/>
          </w:tcPr>
          <w:p w:rsidR="000C0141" w:rsidRPr="00F256D9" w:rsidRDefault="000C0141" w:rsidP="005446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Venezuela</w:t>
            </w:r>
          </w:p>
        </w:tc>
        <w:tc>
          <w:tcPr>
            <w:tcW w:w="516" w:type="pct"/>
          </w:tcPr>
          <w:p w:rsidR="000C0141" w:rsidRPr="00F256D9" w:rsidRDefault="000C0141" w:rsidP="005446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480" w:type="pct"/>
          </w:tcPr>
          <w:p w:rsidR="000C0141" w:rsidRPr="00F256D9" w:rsidRDefault="000C0141" w:rsidP="005446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520" w:type="pct"/>
          </w:tcPr>
          <w:p w:rsidR="000C0141" w:rsidRPr="00F256D9" w:rsidRDefault="000C0141" w:rsidP="00893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Bolivia</w:t>
            </w:r>
          </w:p>
        </w:tc>
        <w:tc>
          <w:tcPr>
            <w:tcW w:w="527" w:type="pct"/>
          </w:tcPr>
          <w:p w:rsidR="000C0141" w:rsidRPr="000C0141" w:rsidRDefault="000C0141" w:rsidP="00893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0C0141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Uruguay</w:t>
            </w:r>
          </w:p>
        </w:tc>
      </w:tr>
      <w:tr w:rsidR="00931C28" w:rsidRPr="00F256D9" w:rsidTr="0093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</w:tcPr>
          <w:p w:rsidR="000C0141" w:rsidRPr="00F256D9" w:rsidRDefault="000C0141" w:rsidP="00181CB6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Sample with 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data on BW</w:t>
            </w:r>
            <w:r w:rsidRPr="00F256D9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and prenatal care </w:t>
            </w:r>
          </w:p>
        </w:tc>
        <w:tc>
          <w:tcPr>
            <w:tcW w:w="528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6,217</w:t>
            </w:r>
          </w:p>
        </w:tc>
        <w:tc>
          <w:tcPr>
            <w:tcW w:w="521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6,908</w:t>
            </w:r>
          </w:p>
        </w:tc>
        <w:tc>
          <w:tcPr>
            <w:tcW w:w="519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4,334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5,763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332</w:t>
            </w:r>
          </w:p>
        </w:tc>
        <w:tc>
          <w:tcPr>
            <w:tcW w:w="480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197</w:t>
            </w:r>
          </w:p>
        </w:tc>
        <w:tc>
          <w:tcPr>
            <w:tcW w:w="520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,068</w:t>
            </w:r>
          </w:p>
        </w:tc>
        <w:tc>
          <w:tcPr>
            <w:tcW w:w="527" w:type="pct"/>
          </w:tcPr>
          <w:p w:rsidR="000C0141" w:rsidRPr="00F256D9" w:rsidRDefault="009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2,096</w:t>
            </w:r>
          </w:p>
        </w:tc>
      </w:tr>
      <w:tr w:rsidR="00931C28" w:rsidRPr="00F256D9" w:rsidTr="00931C28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</w:tcPr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Gestational Age</w:t>
            </w:r>
          </w:p>
        </w:tc>
        <w:tc>
          <w:tcPr>
            <w:tcW w:w="528" w:type="pct"/>
          </w:tcPr>
          <w:p w:rsidR="000C0141" w:rsidRPr="00F256D9" w:rsidRDefault="000C0141" w:rsidP="00DB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DB7E35">
              <w:rPr>
                <w:rFonts w:ascii="Times New Roman" w:eastAsiaTheme="minorEastAsia" w:hAnsi="Times New Roman" w:cs="Times New Roman"/>
                <w:color w:val="000000"/>
              </w:rPr>
              <w:t>23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,</w:t>
            </w:r>
            <w:r w:rsidRPr="00DB7E35">
              <w:rPr>
                <w:rFonts w:ascii="Times New Roman" w:eastAsiaTheme="minorEastAsia" w:hAnsi="Times New Roman" w:cs="Times New Roman"/>
                <w:color w:val="000000"/>
              </w:rPr>
              <w:t xml:space="preserve">475 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(89.54%)</w:t>
            </w:r>
          </w:p>
        </w:tc>
        <w:tc>
          <w:tcPr>
            <w:tcW w:w="521" w:type="pct"/>
          </w:tcPr>
          <w:p w:rsidR="000C0141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DB7E35">
              <w:rPr>
                <w:rFonts w:ascii="Times New Roman" w:eastAsiaTheme="minorEastAsia" w:hAnsi="Times New Roman" w:cs="Times New Roman"/>
                <w:color w:val="000000"/>
              </w:rPr>
              <w:t>14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,</w:t>
            </w:r>
            <w:r w:rsidRPr="00DB7E35">
              <w:rPr>
                <w:rFonts w:ascii="Times New Roman" w:eastAsiaTheme="minorEastAsia" w:hAnsi="Times New Roman" w:cs="Times New Roman"/>
                <w:color w:val="000000"/>
              </w:rPr>
              <w:t>969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88.53%)</w:t>
            </w:r>
          </w:p>
        </w:tc>
        <w:tc>
          <w:tcPr>
            <w:tcW w:w="519" w:type="pct"/>
          </w:tcPr>
          <w:p w:rsidR="000C0141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3E4801">
              <w:rPr>
                <w:rFonts w:ascii="Times New Roman" w:eastAsiaTheme="minorEastAsia" w:hAnsi="Times New Roman" w:cs="Times New Roman"/>
                <w:color w:val="000000"/>
              </w:rPr>
              <w:t>13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,</w:t>
            </w:r>
            <w:r w:rsidRPr="003E4801">
              <w:rPr>
                <w:rFonts w:ascii="Times New Roman" w:eastAsiaTheme="minorEastAsia" w:hAnsi="Times New Roman" w:cs="Times New Roman"/>
                <w:color w:val="000000"/>
              </w:rPr>
              <w:t>916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97.08%)</w:t>
            </w:r>
          </w:p>
        </w:tc>
        <w:tc>
          <w:tcPr>
            <w:tcW w:w="516" w:type="pct"/>
          </w:tcPr>
          <w:p w:rsidR="000C0141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2C60">
              <w:rPr>
                <w:rFonts w:ascii="Times New Roman" w:eastAsiaTheme="minorEastAsia" w:hAnsi="Times New Roman" w:cs="Times New Roman"/>
                <w:color w:val="000000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,</w:t>
            </w:r>
            <w:r w:rsidRPr="00F22C60">
              <w:rPr>
                <w:rFonts w:ascii="Times New Roman" w:eastAsiaTheme="minorEastAsia" w:hAnsi="Times New Roman" w:cs="Times New Roman"/>
                <w:color w:val="000000"/>
              </w:rPr>
              <w:t>386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93.46)</w:t>
            </w:r>
          </w:p>
        </w:tc>
        <w:tc>
          <w:tcPr>
            <w:tcW w:w="516" w:type="pct"/>
          </w:tcPr>
          <w:p w:rsidR="000C0141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2C60">
              <w:rPr>
                <w:rFonts w:ascii="Times New Roman" w:eastAsiaTheme="minorEastAsia" w:hAnsi="Times New Roman" w:cs="Times New Roman"/>
                <w:color w:val="000000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,</w:t>
            </w:r>
            <w:r w:rsidRPr="00F22C60">
              <w:rPr>
                <w:rFonts w:ascii="Times New Roman" w:eastAsiaTheme="minorEastAsia" w:hAnsi="Times New Roman" w:cs="Times New Roman"/>
                <w:color w:val="000000"/>
              </w:rPr>
              <w:t>960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88.84%)</w:t>
            </w:r>
          </w:p>
        </w:tc>
        <w:tc>
          <w:tcPr>
            <w:tcW w:w="480" w:type="pct"/>
          </w:tcPr>
          <w:p w:rsidR="000C0141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2C60">
              <w:rPr>
                <w:rFonts w:ascii="Times New Roman" w:eastAsiaTheme="minorEastAsia" w:hAnsi="Times New Roman" w:cs="Times New Roman"/>
                <w:color w:val="000000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,</w:t>
            </w:r>
            <w:r w:rsidRPr="00F22C60">
              <w:rPr>
                <w:rFonts w:ascii="Times New Roman" w:eastAsiaTheme="minorEastAsia" w:hAnsi="Times New Roman" w:cs="Times New Roman"/>
                <w:color w:val="000000"/>
              </w:rPr>
              <w:t>992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93.59%)</w:t>
            </w:r>
          </w:p>
        </w:tc>
        <w:tc>
          <w:tcPr>
            <w:tcW w:w="520" w:type="pct"/>
          </w:tcPr>
          <w:p w:rsidR="000C0141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D814FF">
              <w:rPr>
                <w:rFonts w:ascii="Times New Roman" w:eastAsiaTheme="minorEastAsia" w:hAnsi="Times New Roman" w:cs="Times New Roman"/>
                <w:color w:val="000000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,</w:t>
            </w:r>
            <w:r w:rsidRPr="00D814FF">
              <w:rPr>
                <w:rFonts w:ascii="Times New Roman" w:eastAsiaTheme="minorEastAsia" w:hAnsi="Times New Roman" w:cs="Times New Roman"/>
                <w:color w:val="000000"/>
              </w:rPr>
              <w:t>992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96.32)</w:t>
            </w:r>
          </w:p>
        </w:tc>
        <w:tc>
          <w:tcPr>
            <w:tcW w:w="527" w:type="pct"/>
          </w:tcPr>
          <w:p w:rsidR="000C0141" w:rsidRDefault="009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1,835</w:t>
            </w:r>
          </w:p>
          <w:p w:rsidR="00931C28" w:rsidRPr="00D814FF" w:rsidRDefault="009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87.55%)</w:t>
            </w:r>
          </w:p>
        </w:tc>
      </w:tr>
      <w:tr w:rsidR="00931C28" w:rsidRPr="00F256D9" w:rsidTr="0093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</w:tcPr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528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6,158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77%)</w:t>
            </w:r>
          </w:p>
        </w:tc>
        <w:tc>
          <w:tcPr>
            <w:tcW w:w="521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6,899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95%)</w:t>
            </w:r>
          </w:p>
        </w:tc>
        <w:tc>
          <w:tcPr>
            <w:tcW w:w="519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4,304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79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5,760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95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323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73%)</w:t>
            </w:r>
          </w:p>
        </w:tc>
        <w:tc>
          <w:tcPr>
            <w:tcW w:w="480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196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97%)</w:t>
            </w:r>
          </w:p>
        </w:tc>
        <w:tc>
          <w:tcPr>
            <w:tcW w:w="520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,066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90%)</w:t>
            </w:r>
          </w:p>
        </w:tc>
        <w:tc>
          <w:tcPr>
            <w:tcW w:w="527" w:type="pct"/>
          </w:tcPr>
          <w:p w:rsidR="000C0141" w:rsidRDefault="009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2,093</w:t>
            </w:r>
          </w:p>
          <w:p w:rsidR="00931C28" w:rsidRPr="00F256D9" w:rsidRDefault="009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99.86%)</w:t>
            </w:r>
          </w:p>
        </w:tc>
      </w:tr>
      <w:tr w:rsidR="00931C28" w:rsidRPr="00F256D9" w:rsidTr="00931C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</w:tcPr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Female/male</w:t>
            </w:r>
          </w:p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6,212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98%)</w:t>
            </w:r>
          </w:p>
        </w:tc>
        <w:tc>
          <w:tcPr>
            <w:tcW w:w="521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6,906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99%)</w:t>
            </w:r>
          </w:p>
        </w:tc>
        <w:tc>
          <w:tcPr>
            <w:tcW w:w="519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4,334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100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5,763</w:t>
            </w:r>
          </w:p>
          <w:p w:rsidR="000C0141" w:rsidRPr="00F256D9" w:rsidRDefault="009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100</w:t>
            </w:r>
            <w:r w:rsidR="000C0141" w:rsidRPr="00F256D9">
              <w:rPr>
                <w:rFonts w:ascii="Times New Roman" w:eastAsiaTheme="minorEastAsia" w:hAnsi="Times New Roman" w:cs="Times New Roman"/>
                <w:color w:val="000000"/>
              </w:rPr>
              <w:t>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331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97%)</w:t>
            </w:r>
          </w:p>
        </w:tc>
        <w:tc>
          <w:tcPr>
            <w:tcW w:w="480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196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97%)</w:t>
            </w:r>
          </w:p>
        </w:tc>
        <w:tc>
          <w:tcPr>
            <w:tcW w:w="520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,068</w:t>
            </w:r>
          </w:p>
          <w:p w:rsidR="000C0141" w:rsidRPr="00F256D9" w:rsidRDefault="009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100</w:t>
            </w:r>
            <w:r w:rsidR="000C0141" w:rsidRPr="00F256D9">
              <w:rPr>
                <w:rFonts w:ascii="Times New Roman" w:eastAsiaTheme="minorEastAsia" w:hAnsi="Times New Roman" w:cs="Times New Roman"/>
                <w:color w:val="000000"/>
              </w:rPr>
              <w:t>%)</w:t>
            </w:r>
          </w:p>
        </w:tc>
        <w:tc>
          <w:tcPr>
            <w:tcW w:w="527" w:type="pct"/>
          </w:tcPr>
          <w:p w:rsidR="000C0141" w:rsidRDefault="009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2,096</w:t>
            </w:r>
          </w:p>
          <w:p w:rsidR="00931C28" w:rsidRPr="00F256D9" w:rsidRDefault="009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100%)</w:t>
            </w:r>
          </w:p>
        </w:tc>
      </w:tr>
      <w:tr w:rsidR="00931C28" w:rsidRPr="00F256D9" w:rsidTr="0093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</w:tcPr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ace</w:t>
            </w:r>
          </w:p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5,383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6.82%)</w:t>
            </w:r>
          </w:p>
        </w:tc>
        <w:tc>
          <w:tcPr>
            <w:tcW w:w="521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6,688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8.70%)</w:t>
            </w:r>
          </w:p>
        </w:tc>
        <w:tc>
          <w:tcPr>
            <w:tcW w:w="519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4,172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8.87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5,737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55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251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7.57%)</w:t>
            </w:r>
          </w:p>
        </w:tc>
        <w:tc>
          <w:tcPr>
            <w:tcW w:w="480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171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19%)</w:t>
            </w:r>
          </w:p>
        </w:tc>
        <w:tc>
          <w:tcPr>
            <w:tcW w:w="520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,059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56%)</w:t>
            </w:r>
          </w:p>
        </w:tc>
        <w:tc>
          <w:tcPr>
            <w:tcW w:w="527" w:type="pct"/>
          </w:tcPr>
          <w:p w:rsidR="000C0141" w:rsidRDefault="009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2,066</w:t>
            </w:r>
          </w:p>
          <w:p w:rsidR="00CF4B6A" w:rsidRPr="00F256D9" w:rsidRDefault="00CF4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98.57%)</w:t>
            </w:r>
          </w:p>
        </w:tc>
      </w:tr>
      <w:tr w:rsidR="00931C28" w:rsidRPr="00F256D9" w:rsidTr="00931C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</w:tcPr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Vaginal bleeding in first trimester</w:t>
            </w:r>
          </w:p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5,308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6.53%)</w:t>
            </w:r>
          </w:p>
        </w:tc>
        <w:tc>
          <w:tcPr>
            <w:tcW w:w="521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6,393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6.95%)</w:t>
            </w:r>
          </w:p>
        </w:tc>
        <w:tc>
          <w:tcPr>
            <w:tcW w:w="519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3,934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7.21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5,657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8.16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164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4.96%)</w:t>
            </w:r>
          </w:p>
        </w:tc>
        <w:tc>
          <w:tcPr>
            <w:tcW w:w="480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036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4.96%)</w:t>
            </w:r>
          </w:p>
        </w:tc>
        <w:tc>
          <w:tcPr>
            <w:tcW w:w="520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,976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5.55%)</w:t>
            </w:r>
          </w:p>
        </w:tc>
        <w:tc>
          <w:tcPr>
            <w:tcW w:w="527" w:type="pct"/>
          </w:tcPr>
          <w:p w:rsidR="000C0141" w:rsidRDefault="009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2,067</w:t>
            </w:r>
          </w:p>
          <w:p w:rsidR="00CF4B6A" w:rsidRPr="00F256D9" w:rsidRDefault="00CF4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98.62%)</w:t>
            </w:r>
          </w:p>
        </w:tc>
      </w:tr>
      <w:tr w:rsidR="00931C28" w:rsidRPr="00F256D9" w:rsidTr="0093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</w:tcPr>
          <w:p w:rsidR="000C0141" w:rsidRPr="00F256D9" w:rsidRDefault="000C0141" w:rsidP="000D1496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umber of still births or spontaneous abortions</w:t>
            </w:r>
          </w:p>
          <w:p w:rsidR="000C0141" w:rsidRPr="00F256D9" w:rsidRDefault="000C0141" w:rsidP="000D1496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4,049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1.73%)</w:t>
            </w:r>
          </w:p>
        </w:tc>
        <w:tc>
          <w:tcPr>
            <w:tcW w:w="521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5,744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3.12%)</w:t>
            </w:r>
          </w:p>
        </w:tc>
        <w:tc>
          <w:tcPr>
            <w:tcW w:w="519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3,288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2.71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5,533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6.01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,974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89.26%)</w:t>
            </w:r>
          </w:p>
        </w:tc>
        <w:tc>
          <w:tcPr>
            <w:tcW w:w="480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,769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86.61%)</w:t>
            </w:r>
          </w:p>
        </w:tc>
        <w:tc>
          <w:tcPr>
            <w:tcW w:w="520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,952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4.39%)</w:t>
            </w:r>
          </w:p>
        </w:tc>
        <w:tc>
          <w:tcPr>
            <w:tcW w:w="527" w:type="pct"/>
          </w:tcPr>
          <w:p w:rsidR="000C0141" w:rsidRDefault="009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2,080</w:t>
            </w:r>
          </w:p>
          <w:p w:rsidR="00CF4B6A" w:rsidRPr="00F256D9" w:rsidRDefault="00CF4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99.24%)</w:t>
            </w:r>
          </w:p>
        </w:tc>
      </w:tr>
      <w:tr w:rsidR="00931C28" w:rsidRPr="00F256D9" w:rsidTr="00931C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</w:tcPr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cute maternal illness during pregnancy</w:t>
            </w:r>
          </w:p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6,140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71)</w:t>
            </w:r>
          </w:p>
        </w:tc>
        <w:tc>
          <w:tcPr>
            <w:tcW w:w="521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6,810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42%)</w:t>
            </w:r>
          </w:p>
        </w:tc>
        <w:tc>
          <w:tcPr>
            <w:tcW w:w="519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4,257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46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5,759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93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325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79%)</w:t>
            </w:r>
          </w:p>
        </w:tc>
        <w:tc>
          <w:tcPr>
            <w:tcW w:w="480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181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50%)</w:t>
            </w:r>
          </w:p>
        </w:tc>
        <w:tc>
          <w:tcPr>
            <w:tcW w:w="520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,048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03%)</w:t>
            </w:r>
          </w:p>
        </w:tc>
        <w:tc>
          <w:tcPr>
            <w:tcW w:w="527" w:type="pct"/>
          </w:tcPr>
          <w:p w:rsidR="000C0141" w:rsidRDefault="00931C28" w:rsidP="00CF4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2,065</w:t>
            </w:r>
          </w:p>
          <w:p w:rsidR="00CF4B6A" w:rsidRPr="00F256D9" w:rsidRDefault="00CF4B6A" w:rsidP="00CF4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98.52%)</w:t>
            </w:r>
          </w:p>
        </w:tc>
      </w:tr>
      <w:tr w:rsidR="00931C28" w:rsidRPr="00F256D9" w:rsidTr="0093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</w:tcPr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hronic maternal illness during pregnancy</w:t>
            </w:r>
          </w:p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6,124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65%)</w:t>
            </w:r>
          </w:p>
        </w:tc>
        <w:tc>
          <w:tcPr>
            <w:tcW w:w="521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6,816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46%)</w:t>
            </w:r>
          </w:p>
        </w:tc>
        <w:tc>
          <w:tcPr>
            <w:tcW w:w="519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4,271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56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5,749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76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325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79%)</w:t>
            </w:r>
          </w:p>
        </w:tc>
        <w:tc>
          <w:tcPr>
            <w:tcW w:w="480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170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16%)</w:t>
            </w:r>
          </w:p>
        </w:tc>
        <w:tc>
          <w:tcPr>
            <w:tcW w:w="520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,009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7.15%)</w:t>
            </w:r>
          </w:p>
        </w:tc>
        <w:tc>
          <w:tcPr>
            <w:tcW w:w="527" w:type="pct"/>
          </w:tcPr>
          <w:p w:rsidR="000C0141" w:rsidRDefault="009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2,071</w:t>
            </w:r>
          </w:p>
          <w:p w:rsidR="00CF4B6A" w:rsidRPr="00F256D9" w:rsidRDefault="00CF4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98.81%)</w:t>
            </w:r>
          </w:p>
        </w:tc>
      </w:tr>
      <w:tr w:rsidR="00931C28" w:rsidRPr="00F256D9" w:rsidTr="00931C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</w:tcPr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umber of previous live births</w:t>
            </w:r>
          </w:p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4,049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1.73%)</w:t>
            </w:r>
          </w:p>
        </w:tc>
        <w:tc>
          <w:tcPr>
            <w:tcW w:w="521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5,744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3.12%)</w:t>
            </w:r>
          </w:p>
        </w:tc>
        <w:tc>
          <w:tcPr>
            <w:tcW w:w="519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3,288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2.71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5,533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6.01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,974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89.26%)</w:t>
            </w:r>
          </w:p>
        </w:tc>
        <w:tc>
          <w:tcPr>
            <w:tcW w:w="480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,769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86.61%)</w:t>
            </w:r>
          </w:p>
        </w:tc>
        <w:tc>
          <w:tcPr>
            <w:tcW w:w="520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,952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4.39%)</w:t>
            </w:r>
          </w:p>
        </w:tc>
        <w:tc>
          <w:tcPr>
            <w:tcW w:w="527" w:type="pct"/>
          </w:tcPr>
          <w:p w:rsidR="000C0141" w:rsidRDefault="009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2,080</w:t>
            </w:r>
          </w:p>
          <w:p w:rsidR="00CF4B6A" w:rsidRPr="00F256D9" w:rsidRDefault="00CF4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99.24%)</w:t>
            </w:r>
          </w:p>
        </w:tc>
      </w:tr>
      <w:tr w:rsidR="00931C28" w:rsidRPr="00F256D9" w:rsidTr="0093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</w:tcPr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Difficulty with conception</w:t>
            </w:r>
          </w:p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5,702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8.04%)</w:t>
            </w:r>
          </w:p>
        </w:tc>
        <w:tc>
          <w:tcPr>
            <w:tcW w:w="521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6,612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8.25%)</w:t>
            </w:r>
          </w:p>
        </w:tc>
        <w:tc>
          <w:tcPr>
            <w:tcW w:w="519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4,130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8.58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5,673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8.44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242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7.30%)</w:t>
            </w:r>
          </w:p>
        </w:tc>
        <w:tc>
          <w:tcPr>
            <w:tcW w:w="480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159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8.81%)</w:t>
            </w:r>
          </w:p>
        </w:tc>
        <w:tc>
          <w:tcPr>
            <w:tcW w:w="520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,028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8.07%)</w:t>
            </w:r>
          </w:p>
        </w:tc>
        <w:tc>
          <w:tcPr>
            <w:tcW w:w="527" w:type="pct"/>
          </w:tcPr>
          <w:p w:rsidR="000C0141" w:rsidRDefault="009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1,983</w:t>
            </w:r>
          </w:p>
          <w:p w:rsidR="00CF4B6A" w:rsidRPr="00F256D9" w:rsidRDefault="00CF4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94.61%)</w:t>
            </w:r>
          </w:p>
        </w:tc>
      </w:tr>
      <w:tr w:rsidR="00931C28" w:rsidRPr="00F256D9" w:rsidTr="00931C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</w:tcPr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other’s education level</w:t>
            </w:r>
          </w:p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6,070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44%)</w:t>
            </w:r>
          </w:p>
        </w:tc>
        <w:tc>
          <w:tcPr>
            <w:tcW w:w="521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6,820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48%)</w:t>
            </w:r>
          </w:p>
        </w:tc>
        <w:tc>
          <w:tcPr>
            <w:tcW w:w="519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4,303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78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5,739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58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320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64%)</w:t>
            </w:r>
          </w:p>
        </w:tc>
        <w:tc>
          <w:tcPr>
            <w:tcW w:w="480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174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28%)</w:t>
            </w:r>
          </w:p>
        </w:tc>
        <w:tc>
          <w:tcPr>
            <w:tcW w:w="520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,061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66%)</w:t>
            </w:r>
          </w:p>
        </w:tc>
        <w:tc>
          <w:tcPr>
            <w:tcW w:w="527" w:type="pct"/>
          </w:tcPr>
          <w:p w:rsidR="000C0141" w:rsidRDefault="009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2,085</w:t>
            </w:r>
          </w:p>
          <w:p w:rsidR="00CF4B6A" w:rsidRPr="00F256D9" w:rsidRDefault="00CF4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99.48%)</w:t>
            </w:r>
          </w:p>
        </w:tc>
      </w:tr>
      <w:tr w:rsidR="00931C28" w:rsidRPr="00F256D9" w:rsidTr="0093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</w:tcPr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other’s employment</w:t>
            </w:r>
          </w:p>
        </w:tc>
        <w:tc>
          <w:tcPr>
            <w:tcW w:w="528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5,942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8.95%)</w:t>
            </w:r>
          </w:p>
        </w:tc>
        <w:tc>
          <w:tcPr>
            <w:tcW w:w="521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6,727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8.93%)</w:t>
            </w:r>
          </w:p>
        </w:tc>
        <w:tc>
          <w:tcPr>
            <w:tcW w:w="519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4,222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22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5,730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43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296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8.92%)</w:t>
            </w:r>
          </w:p>
        </w:tc>
        <w:tc>
          <w:tcPr>
            <w:tcW w:w="480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171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19%)</w:t>
            </w:r>
          </w:p>
        </w:tc>
        <w:tc>
          <w:tcPr>
            <w:tcW w:w="520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,054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9.32%)</w:t>
            </w:r>
          </w:p>
        </w:tc>
        <w:tc>
          <w:tcPr>
            <w:tcW w:w="527" w:type="pct"/>
          </w:tcPr>
          <w:p w:rsidR="000C0141" w:rsidRDefault="009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2,048</w:t>
            </w:r>
          </w:p>
          <w:p w:rsidR="00287328" w:rsidRPr="00F256D9" w:rsidRDefault="00287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97.71%)</w:t>
            </w:r>
          </w:p>
        </w:tc>
      </w:tr>
      <w:tr w:rsidR="00931C28" w:rsidRPr="00F256D9" w:rsidTr="00931C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</w:tcPr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Length of parental cohabitation</w:t>
            </w:r>
          </w:p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5,428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6.99%)</w:t>
            </w:r>
          </w:p>
        </w:tc>
        <w:tc>
          <w:tcPr>
            <w:tcW w:w="521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6,039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4.86%)</w:t>
            </w:r>
          </w:p>
        </w:tc>
        <w:tc>
          <w:tcPr>
            <w:tcW w:w="519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3,832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6.50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5,686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8.66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143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4.33%)</w:t>
            </w:r>
          </w:p>
        </w:tc>
        <w:tc>
          <w:tcPr>
            <w:tcW w:w="480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157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8.75%)</w:t>
            </w:r>
          </w:p>
        </w:tc>
        <w:tc>
          <w:tcPr>
            <w:tcW w:w="520" w:type="pct"/>
          </w:tcPr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,948</w:t>
            </w:r>
          </w:p>
          <w:p w:rsidR="000C0141" w:rsidRPr="00F256D9" w:rsidRDefault="000C0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4.20%)</w:t>
            </w:r>
          </w:p>
        </w:tc>
        <w:tc>
          <w:tcPr>
            <w:tcW w:w="527" w:type="pct"/>
          </w:tcPr>
          <w:p w:rsidR="000C0141" w:rsidRDefault="009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1,869</w:t>
            </w:r>
          </w:p>
          <w:p w:rsidR="00287328" w:rsidRPr="00F256D9" w:rsidRDefault="00287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89.17%)</w:t>
            </w:r>
          </w:p>
        </w:tc>
      </w:tr>
      <w:tr w:rsidR="00931C28" w:rsidRPr="00F256D9" w:rsidTr="0093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</w:tcPr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Father’s education level</w:t>
            </w:r>
          </w:p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4,703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4.23%)</w:t>
            </w:r>
          </w:p>
        </w:tc>
        <w:tc>
          <w:tcPr>
            <w:tcW w:w="521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5,999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4.62%)</w:t>
            </w:r>
          </w:p>
        </w:tc>
        <w:tc>
          <w:tcPr>
            <w:tcW w:w="519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3,992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7.61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5,446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4.50%)</w:t>
            </w:r>
          </w:p>
        </w:tc>
        <w:tc>
          <w:tcPr>
            <w:tcW w:w="516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174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5.26%)</w:t>
            </w:r>
          </w:p>
        </w:tc>
        <w:tc>
          <w:tcPr>
            <w:tcW w:w="480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135</w:t>
            </w:r>
          </w:p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8.06%)</w:t>
            </w:r>
          </w:p>
        </w:tc>
        <w:tc>
          <w:tcPr>
            <w:tcW w:w="520" w:type="pct"/>
          </w:tcPr>
          <w:p w:rsidR="000C0141" w:rsidRPr="00F256D9" w:rsidRDefault="000C0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,022</w:t>
            </w:r>
          </w:p>
          <w:p w:rsidR="000C0141" w:rsidRPr="00F256D9" w:rsidRDefault="000C0141" w:rsidP="00377F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7.78%)</w:t>
            </w:r>
          </w:p>
        </w:tc>
        <w:tc>
          <w:tcPr>
            <w:tcW w:w="527" w:type="pct"/>
          </w:tcPr>
          <w:p w:rsidR="000C0141" w:rsidRDefault="009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1,830</w:t>
            </w:r>
          </w:p>
          <w:p w:rsidR="00287328" w:rsidRPr="00F256D9" w:rsidRDefault="00287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87.31%)</w:t>
            </w:r>
          </w:p>
        </w:tc>
      </w:tr>
      <w:tr w:rsidR="00931C28" w:rsidRPr="00F256D9" w:rsidTr="00931C28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</w:tcPr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Father’s employment</w:t>
            </w:r>
          </w:p>
          <w:p w:rsidR="000C0141" w:rsidRPr="00F256D9" w:rsidRDefault="000C014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:rsidR="000C0141" w:rsidRPr="00F256D9" w:rsidRDefault="000C0141" w:rsidP="00377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5,361</w:t>
            </w:r>
          </w:p>
          <w:p w:rsidR="000C0141" w:rsidRPr="00F256D9" w:rsidRDefault="000C0141" w:rsidP="00377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6.73%)</w:t>
            </w:r>
          </w:p>
        </w:tc>
        <w:tc>
          <w:tcPr>
            <w:tcW w:w="521" w:type="pct"/>
          </w:tcPr>
          <w:p w:rsidR="000C0141" w:rsidRPr="00F256D9" w:rsidRDefault="000C0141" w:rsidP="00377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6,070</w:t>
            </w:r>
          </w:p>
          <w:p w:rsidR="000C0141" w:rsidRPr="00F256D9" w:rsidRDefault="000C0141" w:rsidP="00377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5.04%)</w:t>
            </w:r>
          </w:p>
          <w:p w:rsidR="000C0141" w:rsidRPr="00F256D9" w:rsidRDefault="000C0141" w:rsidP="00377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519" w:type="pct"/>
          </w:tcPr>
          <w:p w:rsidR="000C0141" w:rsidRPr="00F256D9" w:rsidRDefault="000C0141" w:rsidP="00377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14,032</w:t>
            </w:r>
          </w:p>
          <w:p w:rsidR="000C0141" w:rsidRPr="00F256D9" w:rsidRDefault="000C0141" w:rsidP="00377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7.89%)</w:t>
            </w:r>
          </w:p>
        </w:tc>
        <w:tc>
          <w:tcPr>
            <w:tcW w:w="516" w:type="pct"/>
          </w:tcPr>
          <w:p w:rsidR="000C0141" w:rsidRPr="00F256D9" w:rsidRDefault="000C0141" w:rsidP="00377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5,697</w:t>
            </w:r>
          </w:p>
          <w:p w:rsidR="000C0141" w:rsidRPr="00F256D9" w:rsidRDefault="000C0141" w:rsidP="00377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8.95%)</w:t>
            </w:r>
          </w:p>
        </w:tc>
        <w:tc>
          <w:tcPr>
            <w:tcW w:w="516" w:type="pct"/>
          </w:tcPr>
          <w:p w:rsidR="000C0141" w:rsidRPr="00F256D9" w:rsidRDefault="000C0141" w:rsidP="00377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202</w:t>
            </w:r>
          </w:p>
          <w:p w:rsidR="000C0141" w:rsidRPr="00F256D9" w:rsidRDefault="000C0141" w:rsidP="00377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6.10%)</w:t>
            </w:r>
          </w:p>
        </w:tc>
        <w:tc>
          <w:tcPr>
            <w:tcW w:w="480" w:type="pct"/>
          </w:tcPr>
          <w:p w:rsidR="000C0141" w:rsidRPr="00F256D9" w:rsidRDefault="000C0141" w:rsidP="00377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3,132</w:t>
            </w:r>
          </w:p>
          <w:p w:rsidR="000C0141" w:rsidRPr="00F256D9" w:rsidRDefault="000C0141" w:rsidP="00377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7.97%)</w:t>
            </w:r>
          </w:p>
        </w:tc>
        <w:tc>
          <w:tcPr>
            <w:tcW w:w="520" w:type="pct"/>
          </w:tcPr>
          <w:p w:rsidR="000C0141" w:rsidRPr="00F256D9" w:rsidRDefault="000C0141" w:rsidP="00377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2,027</w:t>
            </w:r>
          </w:p>
          <w:p w:rsidR="000C0141" w:rsidRPr="00F256D9" w:rsidRDefault="000C0141" w:rsidP="00377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F256D9">
              <w:rPr>
                <w:rFonts w:ascii="Times New Roman" w:eastAsiaTheme="minorEastAsia" w:hAnsi="Times New Roman" w:cs="Times New Roman"/>
                <w:color w:val="000000"/>
              </w:rPr>
              <w:t>(98.02%)</w:t>
            </w:r>
          </w:p>
        </w:tc>
        <w:tc>
          <w:tcPr>
            <w:tcW w:w="527" w:type="pct"/>
          </w:tcPr>
          <w:p w:rsidR="000C0141" w:rsidRDefault="00931C28" w:rsidP="00377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1,831</w:t>
            </w:r>
          </w:p>
          <w:p w:rsidR="00287328" w:rsidRPr="00F256D9" w:rsidRDefault="00287328" w:rsidP="00377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87.36%)</w:t>
            </w:r>
            <w:bookmarkStart w:id="0" w:name="_GoBack"/>
            <w:bookmarkEnd w:id="0"/>
          </w:p>
        </w:tc>
      </w:tr>
    </w:tbl>
    <w:p w:rsidR="007D44A3" w:rsidRPr="00F256D9" w:rsidRDefault="007D44A3" w:rsidP="008930C0">
      <w:pPr>
        <w:rPr>
          <w:rFonts w:ascii="Times New Roman" w:hAnsi="Times New Roman" w:cs="Times New Roman"/>
        </w:rPr>
      </w:pPr>
    </w:p>
    <w:sectPr w:rsidR="007D44A3" w:rsidRPr="00F25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1819" w:rsidRDefault="00DC1819" w:rsidP="001338A0">
      <w:pPr>
        <w:spacing w:after="0" w:line="240" w:lineRule="auto"/>
      </w:pPr>
      <w:r>
        <w:separator/>
      </w:r>
    </w:p>
  </w:endnote>
  <w:endnote w:type="continuationSeparator" w:id="0">
    <w:p w:rsidR="00DC1819" w:rsidRDefault="00DC1819" w:rsidP="001338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1819" w:rsidRDefault="00DC1819" w:rsidP="001338A0">
      <w:pPr>
        <w:spacing w:after="0" w:line="240" w:lineRule="auto"/>
      </w:pPr>
      <w:r>
        <w:separator/>
      </w:r>
    </w:p>
  </w:footnote>
  <w:footnote w:type="continuationSeparator" w:id="0">
    <w:p w:rsidR="00DC1819" w:rsidRDefault="00DC1819" w:rsidP="001338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5E1E9D"/>
    <w:multiLevelType w:val="hybridMultilevel"/>
    <w:tmpl w:val="4394D9EC"/>
    <w:lvl w:ilvl="0" w:tplc="DB2473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55A6A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CD68E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5DC8B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D5EA9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48E8E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4AC76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53AC5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EBE5E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3376B1"/>
    <w:rsid w:val="000336BC"/>
    <w:rsid w:val="000367E0"/>
    <w:rsid w:val="00056A73"/>
    <w:rsid w:val="00092E0C"/>
    <w:rsid w:val="000C0141"/>
    <w:rsid w:val="000D1496"/>
    <w:rsid w:val="000D2F66"/>
    <w:rsid w:val="000E1533"/>
    <w:rsid w:val="000E574E"/>
    <w:rsid w:val="000F3413"/>
    <w:rsid w:val="0010598A"/>
    <w:rsid w:val="001141A3"/>
    <w:rsid w:val="001338A0"/>
    <w:rsid w:val="00153269"/>
    <w:rsid w:val="001655AE"/>
    <w:rsid w:val="0018097A"/>
    <w:rsid w:val="00181318"/>
    <w:rsid w:val="00181CB6"/>
    <w:rsid w:val="001D2B26"/>
    <w:rsid w:val="001F7D06"/>
    <w:rsid w:val="00203F2D"/>
    <w:rsid w:val="002074F0"/>
    <w:rsid w:val="00264FC7"/>
    <w:rsid w:val="00275ABE"/>
    <w:rsid w:val="00287328"/>
    <w:rsid w:val="00290001"/>
    <w:rsid w:val="0029389B"/>
    <w:rsid w:val="002B30CE"/>
    <w:rsid w:val="002C012A"/>
    <w:rsid w:val="002E17B6"/>
    <w:rsid w:val="002F1D0B"/>
    <w:rsid w:val="002F7FAA"/>
    <w:rsid w:val="00320CDB"/>
    <w:rsid w:val="00320E62"/>
    <w:rsid w:val="003376B1"/>
    <w:rsid w:val="0034172A"/>
    <w:rsid w:val="00342A09"/>
    <w:rsid w:val="003623B0"/>
    <w:rsid w:val="0037292F"/>
    <w:rsid w:val="00374EC7"/>
    <w:rsid w:val="00377FF0"/>
    <w:rsid w:val="003A1939"/>
    <w:rsid w:val="003C40EF"/>
    <w:rsid w:val="003E1106"/>
    <w:rsid w:val="003E4801"/>
    <w:rsid w:val="003E6C9A"/>
    <w:rsid w:val="003F3CE9"/>
    <w:rsid w:val="003F72AB"/>
    <w:rsid w:val="0040543B"/>
    <w:rsid w:val="00407D3E"/>
    <w:rsid w:val="00407D86"/>
    <w:rsid w:val="004233ED"/>
    <w:rsid w:val="00437FB6"/>
    <w:rsid w:val="0047237B"/>
    <w:rsid w:val="004E7BE8"/>
    <w:rsid w:val="004F5D39"/>
    <w:rsid w:val="004F60DD"/>
    <w:rsid w:val="0050316D"/>
    <w:rsid w:val="00534F52"/>
    <w:rsid w:val="00544696"/>
    <w:rsid w:val="005612B9"/>
    <w:rsid w:val="00570542"/>
    <w:rsid w:val="0058210A"/>
    <w:rsid w:val="00593F5E"/>
    <w:rsid w:val="005F1548"/>
    <w:rsid w:val="006135B1"/>
    <w:rsid w:val="0064035F"/>
    <w:rsid w:val="00673200"/>
    <w:rsid w:val="0067716B"/>
    <w:rsid w:val="006908F1"/>
    <w:rsid w:val="00736801"/>
    <w:rsid w:val="00737C38"/>
    <w:rsid w:val="00755A76"/>
    <w:rsid w:val="007A0653"/>
    <w:rsid w:val="007A70B8"/>
    <w:rsid w:val="007C655D"/>
    <w:rsid w:val="007C7A4E"/>
    <w:rsid w:val="007D44A3"/>
    <w:rsid w:val="007E362E"/>
    <w:rsid w:val="007F346C"/>
    <w:rsid w:val="00805FE1"/>
    <w:rsid w:val="008344A1"/>
    <w:rsid w:val="00844FC7"/>
    <w:rsid w:val="00847113"/>
    <w:rsid w:val="00877BF3"/>
    <w:rsid w:val="008930C0"/>
    <w:rsid w:val="0089754B"/>
    <w:rsid w:val="008B4471"/>
    <w:rsid w:val="008C2C66"/>
    <w:rsid w:val="008C69AB"/>
    <w:rsid w:val="00905C73"/>
    <w:rsid w:val="00931C28"/>
    <w:rsid w:val="009469A7"/>
    <w:rsid w:val="00950700"/>
    <w:rsid w:val="009538C4"/>
    <w:rsid w:val="00963E42"/>
    <w:rsid w:val="00975A9D"/>
    <w:rsid w:val="009778BC"/>
    <w:rsid w:val="00984B87"/>
    <w:rsid w:val="00987E03"/>
    <w:rsid w:val="00992C81"/>
    <w:rsid w:val="009C5A1E"/>
    <w:rsid w:val="009D3A30"/>
    <w:rsid w:val="009E2434"/>
    <w:rsid w:val="00A01B1C"/>
    <w:rsid w:val="00A074E5"/>
    <w:rsid w:val="00A134A9"/>
    <w:rsid w:val="00A27B77"/>
    <w:rsid w:val="00A86E1D"/>
    <w:rsid w:val="00AB79C5"/>
    <w:rsid w:val="00AC46C1"/>
    <w:rsid w:val="00AC4A73"/>
    <w:rsid w:val="00AD1D2D"/>
    <w:rsid w:val="00AD1D62"/>
    <w:rsid w:val="00AF7AF9"/>
    <w:rsid w:val="00B12C36"/>
    <w:rsid w:val="00B24A62"/>
    <w:rsid w:val="00B71506"/>
    <w:rsid w:val="00B95B16"/>
    <w:rsid w:val="00BC684F"/>
    <w:rsid w:val="00C06A5F"/>
    <w:rsid w:val="00C10285"/>
    <w:rsid w:val="00C32CDC"/>
    <w:rsid w:val="00C70AED"/>
    <w:rsid w:val="00C9404D"/>
    <w:rsid w:val="00CA1C83"/>
    <w:rsid w:val="00CA69BD"/>
    <w:rsid w:val="00CA6A25"/>
    <w:rsid w:val="00CB07E6"/>
    <w:rsid w:val="00CB6AA8"/>
    <w:rsid w:val="00CC0E3E"/>
    <w:rsid w:val="00CD0C62"/>
    <w:rsid w:val="00CD33B7"/>
    <w:rsid w:val="00CE788E"/>
    <w:rsid w:val="00CF4B6A"/>
    <w:rsid w:val="00CF6CDB"/>
    <w:rsid w:val="00D008CF"/>
    <w:rsid w:val="00D117C6"/>
    <w:rsid w:val="00D1744A"/>
    <w:rsid w:val="00D24975"/>
    <w:rsid w:val="00D2511E"/>
    <w:rsid w:val="00D34CF9"/>
    <w:rsid w:val="00D802C2"/>
    <w:rsid w:val="00D814FF"/>
    <w:rsid w:val="00DB7E35"/>
    <w:rsid w:val="00DC1819"/>
    <w:rsid w:val="00DC3D4E"/>
    <w:rsid w:val="00DE6DF1"/>
    <w:rsid w:val="00E13B8D"/>
    <w:rsid w:val="00E16BAC"/>
    <w:rsid w:val="00E32AD5"/>
    <w:rsid w:val="00E336EE"/>
    <w:rsid w:val="00E34A28"/>
    <w:rsid w:val="00E42FEF"/>
    <w:rsid w:val="00E503F0"/>
    <w:rsid w:val="00E5307D"/>
    <w:rsid w:val="00E76C60"/>
    <w:rsid w:val="00E7711C"/>
    <w:rsid w:val="00E9333D"/>
    <w:rsid w:val="00E9585C"/>
    <w:rsid w:val="00EA6DC9"/>
    <w:rsid w:val="00EB2781"/>
    <w:rsid w:val="00EC12DB"/>
    <w:rsid w:val="00EC5B1C"/>
    <w:rsid w:val="00EE1757"/>
    <w:rsid w:val="00EF2F50"/>
    <w:rsid w:val="00EF3317"/>
    <w:rsid w:val="00F22C60"/>
    <w:rsid w:val="00F256D9"/>
    <w:rsid w:val="00F26F8A"/>
    <w:rsid w:val="00F35FB4"/>
    <w:rsid w:val="00F5002D"/>
    <w:rsid w:val="00F97568"/>
    <w:rsid w:val="00FA4A9C"/>
    <w:rsid w:val="00FA57D4"/>
    <w:rsid w:val="00FA7932"/>
    <w:rsid w:val="00FC617E"/>
    <w:rsid w:val="00FD5C7E"/>
    <w:rsid w:val="00FE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4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76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6B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16B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338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8A0"/>
  </w:style>
  <w:style w:type="paragraph" w:styleId="Footer">
    <w:name w:val="footer"/>
    <w:basedOn w:val="Normal"/>
    <w:link w:val="FooterChar"/>
    <w:uiPriority w:val="99"/>
    <w:unhideWhenUsed/>
    <w:rsid w:val="001338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8A0"/>
  </w:style>
  <w:style w:type="table" w:styleId="MediumList2-Accent1">
    <w:name w:val="Medium List 2 Accent 1"/>
    <w:basedOn w:val="TableNormal"/>
    <w:uiPriority w:val="66"/>
    <w:rsid w:val="002F7FA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4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76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6B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16B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338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8A0"/>
  </w:style>
  <w:style w:type="paragraph" w:styleId="Footer">
    <w:name w:val="footer"/>
    <w:basedOn w:val="Normal"/>
    <w:link w:val="FooterChar"/>
    <w:uiPriority w:val="99"/>
    <w:unhideWhenUsed/>
    <w:rsid w:val="001338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8A0"/>
  </w:style>
  <w:style w:type="table" w:styleId="MediumList2-Accent1">
    <w:name w:val="Medium List 2 Accent 1"/>
    <w:basedOn w:val="TableNormal"/>
    <w:uiPriority w:val="66"/>
    <w:rsid w:val="002F7FA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5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6568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B425FE-793C-42EC-86F9-D1965E831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ublic Health</Company>
  <LinksUpToDate>false</LinksUpToDate>
  <CharactersWithSpaces>2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dhouse, Cristina</dc:creator>
  <cp:lastModifiedBy>College of Public-Health</cp:lastModifiedBy>
  <cp:revision>9</cp:revision>
  <dcterms:created xsi:type="dcterms:W3CDTF">2014-01-14T23:58:00Z</dcterms:created>
  <dcterms:modified xsi:type="dcterms:W3CDTF">2014-02-04T16:56:00Z</dcterms:modified>
</cp:coreProperties>
</file>